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17AD2" w14:textId="732F7E93" w:rsidR="005B040D" w:rsidRDefault="005B040D" w:rsidP="007D13F0">
      <w:pPr>
        <w:rPr>
          <w:rFonts w:ascii="Times New Roman" w:hAnsi="Times New Roman" w:cs="Times New Roman"/>
        </w:rPr>
      </w:pPr>
      <w:r w:rsidRPr="004A2449">
        <w:rPr>
          <w:rFonts w:ascii="Times New Roman" w:hAnsi="Times New Roman" w:cs="Times New Roman"/>
          <w:b/>
        </w:rPr>
        <w:t>S</w:t>
      </w:r>
      <w:r w:rsidR="002707AD">
        <w:rPr>
          <w:rFonts w:ascii="Times New Roman" w:hAnsi="Times New Roman" w:cs="Times New Roman"/>
          <w:b/>
        </w:rPr>
        <w:t>1 Table</w:t>
      </w:r>
      <w:r w:rsidRPr="004A244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Full characteristics of study population at enrollment</w:t>
      </w:r>
    </w:p>
    <w:tbl>
      <w:tblPr>
        <w:tblStyle w:val="Rcsostblzat"/>
        <w:tblW w:w="100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842"/>
        <w:gridCol w:w="1985"/>
        <w:gridCol w:w="7"/>
        <w:gridCol w:w="1977"/>
        <w:gridCol w:w="1003"/>
      </w:tblGrid>
      <w:tr w:rsidR="005B040D" w14:paraId="13F64A37" w14:textId="77777777" w:rsidTr="005E7F07">
        <w:tc>
          <w:tcPr>
            <w:tcW w:w="3256" w:type="dxa"/>
          </w:tcPr>
          <w:p w14:paraId="5EC18C60" w14:textId="77777777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842" w:type="dxa"/>
          </w:tcPr>
          <w:p w14:paraId="423320A8" w14:textId="77777777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with diarrhea (n=162)</w:t>
            </w:r>
          </w:p>
        </w:tc>
        <w:tc>
          <w:tcPr>
            <w:tcW w:w="1992" w:type="dxa"/>
            <w:gridSpan w:val="2"/>
          </w:tcPr>
          <w:p w14:paraId="3E78A872" w14:textId="4C4C5168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yptosporidium</w:t>
            </w:r>
            <w:r w:rsidR="0089486E">
              <w:rPr>
                <w:rFonts w:ascii="Times New Roman" w:hAnsi="Times New Roman" w:cs="Times New Roman"/>
              </w:rPr>
              <w:t xml:space="preserve"> detected </w:t>
            </w:r>
            <w:r>
              <w:rPr>
                <w:rFonts w:ascii="Times New Roman" w:hAnsi="Times New Roman" w:cs="Times New Roman"/>
              </w:rPr>
              <w:t>(n=</w:t>
            </w:r>
            <w:r w:rsidR="001D21AA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7" w:type="dxa"/>
          </w:tcPr>
          <w:p w14:paraId="35E2E7F8" w14:textId="583C7B5A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yptosporidium</w:t>
            </w:r>
            <w:r w:rsidR="0089486E">
              <w:rPr>
                <w:rFonts w:ascii="Times New Roman" w:hAnsi="Times New Roman" w:cs="Times New Roman"/>
              </w:rPr>
              <w:t xml:space="preserve"> not detected</w:t>
            </w:r>
            <w:r>
              <w:rPr>
                <w:rFonts w:ascii="Times New Roman" w:hAnsi="Times New Roman" w:cs="Times New Roman"/>
              </w:rPr>
              <w:t xml:space="preserve"> (n=</w:t>
            </w:r>
            <w:r w:rsidR="001D21AA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</w:tcPr>
          <w:p w14:paraId="5CE9E4AB" w14:textId="77777777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5A07BF" w:rsidRPr="005A07BF" w14:paraId="70D4E8CF" w14:textId="77777777" w:rsidTr="00834100">
        <w:tc>
          <w:tcPr>
            <w:tcW w:w="3256" w:type="dxa"/>
            <w:tcBorders>
              <w:bottom w:val="single" w:sz="4" w:space="0" w:color="auto"/>
            </w:tcBorders>
          </w:tcPr>
          <w:p w14:paraId="4EEA5682" w14:textId="77777777" w:rsidR="005A07BF" w:rsidRPr="005A07BF" w:rsidRDefault="005A07BF" w:rsidP="007F6A05">
            <w:pPr>
              <w:rPr>
                <w:rFonts w:ascii="Times New Roman" w:hAnsi="Times New Roman" w:cs="Times New Roman"/>
                <w:b/>
              </w:rPr>
            </w:pPr>
            <w:r w:rsidRPr="005A07BF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F05885B" w14:textId="77777777" w:rsidR="005A07BF" w:rsidRPr="005A07BF" w:rsidRDefault="005A07BF" w:rsidP="007F6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</w:tcPr>
          <w:p w14:paraId="624CB757" w14:textId="77777777" w:rsidR="005A07BF" w:rsidRPr="00FF594A" w:rsidRDefault="005A07BF" w:rsidP="007F6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34226BDC" w14:textId="77777777" w:rsidR="005A07BF" w:rsidRPr="00D368CA" w:rsidRDefault="005A07BF" w:rsidP="007F6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79095F0" w14:textId="77777777" w:rsidR="005A07BF" w:rsidRPr="00D368CA" w:rsidRDefault="005A07BF" w:rsidP="007F6A05">
            <w:pPr>
              <w:rPr>
                <w:rFonts w:ascii="Times New Roman" w:hAnsi="Times New Roman" w:cs="Times New Roman"/>
              </w:rPr>
            </w:pPr>
          </w:p>
        </w:tc>
      </w:tr>
      <w:tr w:rsidR="00FF594A" w14:paraId="3AB57FE4" w14:textId="77777777" w:rsidTr="00834100">
        <w:tc>
          <w:tcPr>
            <w:tcW w:w="3256" w:type="dxa"/>
            <w:tcBorders>
              <w:bottom w:val="single" w:sz="4" w:space="0" w:color="auto"/>
            </w:tcBorders>
          </w:tcPr>
          <w:p w14:paraId="2718236D" w14:textId="77777777" w:rsidR="00FF594A" w:rsidRDefault="00FF594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her is employed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413E1B7" w14:textId="77777777" w:rsidR="00FF594A" w:rsidRDefault="00FF594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93%)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</w:tcPr>
          <w:p w14:paraId="69C71081" w14:textId="77777777" w:rsidR="00FF594A" w:rsidRDefault="00FF594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94%)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14D11BB4" w14:textId="77777777" w:rsidR="00FF594A" w:rsidRDefault="00FF594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92%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5207F04" w14:textId="77777777" w:rsidR="00FF594A" w:rsidRDefault="00FF594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2</w:t>
            </w:r>
          </w:p>
        </w:tc>
      </w:tr>
      <w:tr w:rsidR="00D368CA" w14:paraId="0B76133F" w14:textId="77777777" w:rsidTr="00834100">
        <w:tc>
          <w:tcPr>
            <w:tcW w:w="10070" w:type="dxa"/>
            <w:gridSpan w:val="6"/>
            <w:tcBorders>
              <w:bottom w:val="nil"/>
            </w:tcBorders>
          </w:tcPr>
          <w:p w14:paraId="086450A2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level of maternal education</w:t>
            </w:r>
          </w:p>
        </w:tc>
      </w:tr>
      <w:tr w:rsidR="001D21AA" w14:paraId="37079CD4" w14:textId="77777777" w:rsidTr="00834100">
        <w:tc>
          <w:tcPr>
            <w:tcW w:w="3256" w:type="dxa"/>
            <w:tcBorders>
              <w:top w:val="nil"/>
              <w:bottom w:val="nil"/>
            </w:tcBorders>
          </w:tcPr>
          <w:p w14:paraId="4BCD1ACC" w14:textId="77777777" w:rsidR="001D21AA" w:rsidRDefault="001D21AA" w:rsidP="007F6A05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complete any schoolin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689E5D2" w14:textId="10218AAD" w:rsidR="001D21AA" w:rsidRDefault="001D21A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38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4342575F" w14:textId="3430FEC1" w:rsidR="001D21AA" w:rsidRDefault="001D21A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1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631EA62F" w14:textId="54180722" w:rsidR="001D21AA" w:rsidRDefault="001D21A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(37%)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</w:tcPr>
          <w:p w14:paraId="29DA4EA3" w14:textId="77777777" w:rsidR="001D21AA" w:rsidRDefault="001D21A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</w:t>
            </w:r>
          </w:p>
        </w:tc>
      </w:tr>
      <w:tr w:rsidR="001D21AA" w14:paraId="0A347E28" w14:textId="77777777" w:rsidTr="00834100">
        <w:tc>
          <w:tcPr>
            <w:tcW w:w="3256" w:type="dxa"/>
            <w:tcBorders>
              <w:top w:val="nil"/>
              <w:bottom w:val="nil"/>
            </w:tcBorders>
          </w:tcPr>
          <w:p w14:paraId="3A185425" w14:textId="77777777" w:rsidR="001D21AA" w:rsidRDefault="001D21AA" w:rsidP="007F6A05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 primary school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60F531" w14:textId="1687FE3E" w:rsidR="001D21AA" w:rsidRDefault="001D21A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46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6CAB4C43" w14:textId="536E731B" w:rsidR="001D21AA" w:rsidRDefault="001D21A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3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0299A306" w14:textId="4BD4EEC1" w:rsidR="001D21AA" w:rsidRDefault="001D21A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6%)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</w:tcPr>
          <w:p w14:paraId="5B0FDA3F" w14:textId="77777777" w:rsidR="001D21AA" w:rsidRDefault="001D21AA" w:rsidP="007F6A05">
            <w:pPr>
              <w:rPr>
                <w:rFonts w:ascii="Times New Roman" w:hAnsi="Times New Roman" w:cs="Times New Roman"/>
              </w:rPr>
            </w:pPr>
          </w:p>
        </w:tc>
      </w:tr>
      <w:tr w:rsidR="001D21AA" w14:paraId="26A5A968" w14:textId="77777777" w:rsidTr="00834100">
        <w:tc>
          <w:tcPr>
            <w:tcW w:w="3256" w:type="dxa"/>
            <w:tcBorders>
              <w:top w:val="nil"/>
            </w:tcBorders>
          </w:tcPr>
          <w:p w14:paraId="1AD871CA" w14:textId="77777777" w:rsidR="001D21AA" w:rsidRDefault="001D21AA" w:rsidP="007F6A05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 secondary school and above</w:t>
            </w:r>
          </w:p>
        </w:tc>
        <w:tc>
          <w:tcPr>
            <w:tcW w:w="1842" w:type="dxa"/>
            <w:tcBorders>
              <w:top w:val="nil"/>
            </w:tcBorders>
          </w:tcPr>
          <w:p w14:paraId="7C922121" w14:textId="7A64699F" w:rsidR="001D21AA" w:rsidRDefault="001D21A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6%)</w:t>
            </w:r>
          </w:p>
        </w:tc>
        <w:tc>
          <w:tcPr>
            <w:tcW w:w="1992" w:type="dxa"/>
            <w:gridSpan w:val="2"/>
            <w:tcBorders>
              <w:top w:val="nil"/>
            </w:tcBorders>
          </w:tcPr>
          <w:p w14:paraId="0D0DEB86" w14:textId="014E2153" w:rsidR="001D21AA" w:rsidRDefault="001D21A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6%)</w:t>
            </w:r>
          </w:p>
        </w:tc>
        <w:tc>
          <w:tcPr>
            <w:tcW w:w="1977" w:type="dxa"/>
            <w:tcBorders>
              <w:top w:val="nil"/>
            </w:tcBorders>
          </w:tcPr>
          <w:p w14:paraId="6A1122F5" w14:textId="029ACD40" w:rsidR="001D21AA" w:rsidRDefault="001D21A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6%)</w:t>
            </w:r>
          </w:p>
        </w:tc>
        <w:tc>
          <w:tcPr>
            <w:tcW w:w="1003" w:type="dxa"/>
            <w:vMerge/>
            <w:tcBorders>
              <w:top w:val="nil"/>
            </w:tcBorders>
          </w:tcPr>
          <w:p w14:paraId="2E770272" w14:textId="77777777" w:rsidR="001D21AA" w:rsidRDefault="001D21AA" w:rsidP="007F6A05">
            <w:pPr>
              <w:rPr>
                <w:rFonts w:ascii="Times New Roman" w:hAnsi="Times New Roman" w:cs="Times New Roman"/>
              </w:rPr>
            </w:pPr>
          </w:p>
        </w:tc>
      </w:tr>
      <w:tr w:rsidR="007D13F0" w14:paraId="6135B8D6" w14:textId="77777777" w:rsidTr="005E7F07">
        <w:tc>
          <w:tcPr>
            <w:tcW w:w="3256" w:type="dxa"/>
            <w:tcBorders>
              <w:bottom w:val="nil"/>
            </w:tcBorders>
          </w:tcPr>
          <w:p w14:paraId="244E729B" w14:textId="77777777" w:rsidR="007D13F0" w:rsidRPr="00892A24" w:rsidRDefault="007D13F0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household members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842" w:type="dxa"/>
            <w:tcBorders>
              <w:bottom w:val="nil"/>
            </w:tcBorders>
          </w:tcPr>
          <w:p w14:paraId="708F5DB3" w14:textId="77777777" w:rsidR="007D13F0" w:rsidRDefault="007D13F0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1.4)</w:t>
            </w:r>
          </w:p>
        </w:tc>
        <w:tc>
          <w:tcPr>
            <w:tcW w:w="1992" w:type="dxa"/>
            <w:gridSpan w:val="2"/>
            <w:tcBorders>
              <w:bottom w:val="nil"/>
            </w:tcBorders>
          </w:tcPr>
          <w:p w14:paraId="470AA179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1.2)</w:t>
            </w:r>
          </w:p>
        </w:tc>
        <w:tc>
          <w:tcPr>
            <w:tcW w:w="1977" w:type="dxa"/>
            <w:tcBorders>
              <w:bottom w:val="nil"/>
            </w:tcBorders>
          </w:tcPr>
          <w:p w14:paraId="7DE18C20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1.4)</w:t>
            </w:r>
          </w:p>
        </w:tc>
        <w:tc>
          <w:tcPr>
            <w:tcW w:w="1003" w:type="dxa"/>
            <w:tcBorders>
              <w:bottom w:val="nil"/>
            </w:tcBorders>
          </w:tcPr>
          <w:p w14:paraId="50C99A6A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7D13F0" w14:paraId="174F7490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500CBE5" w14:textId="2D63C271" w:rsidR="007D13F0" w:rsidRDefault="007D13F0" w:rsidP="00D368CA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ults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18 year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A9B0E71" w14:textId="77777777" w:rsidR="007D13F0" w:rsidRDefault="007D13F0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0.8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598607B9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5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05E33C05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0.8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7982504C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:rsidR="007D13F0" w14:paraId="02F41C03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5E378304" w14:textId="6727394C" w:rsidR="007D13F0" w:rsidRDefault="007D13F0" w:rsidP="00D368CA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ren &lt;18 year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AA0DF7" w14:textId="77777777" w:rsidR="007D13F0" w:rsidRDefault="007D13F0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1.1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20E68A95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1.1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475F4567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1.1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CF66101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</w:tc>
      </w:tr>
      <w:tr w:rsidR="007D13F0" w14:paraId="1B06EC4D" w14:textId="77777777" w:rsidTr="005E7F07">
        <w:tc>
          <w:tcPr>
            <w:tcW w:w="3256" w:type="dxa"/>
            <w:tcBorders>
              <w:top w:val="nil"/>
            </w:tcBorders>
          </w:tcPr>
          <w:p w14:paraId="69E35EDA" w14:textId="66CE070D" w:rsidR="007D13F0" w:rsidRDefault="007D13F0" w:rsidP="00D368CA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ren &lt;5 years </w:t>
            </w:r>
          </w:p>
        </w:tc>
        <w:tc>
          <w:tcPr>
            <w:tcW w:w="1842" w:type="dxa"/>
            <w:tcBorders>
              <w:top w:val="nil"/>
            </w:tcBorders>
          </w:tcPr>
          <w:p w14:paraId="52BAC124" w14:textId="77777777" w:rsidR="007D13F0" w:rsidRDefault="007D13F0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5)</w:t>
            </w:r>
          </w:p>
        </w:tc>
        <w:tc>
          <w:tcPr>
            <w:tcW w:w="1992" w:type="dxa"/>
            <w:gridSpan w:val="2"/>
            <w:tcBorders>
              <w:top w:val="nil"/>
            </w:tcBorders>
          </w:tcPr>
          <w:p w14:paraId="61905ACB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4)</w:t>
            </w:r>
          </w:p>
        </w:tc>
        <w:tc>
          <w:tcPr>
            <w:tcW w:w="1977" w:type="dxa"/>
            <w:tcBorders>
              <w:top w:val="nil"/>
            </w:tcBorders>
          </w:tcPr>
          <w:p w14:paraId="79F7F9FB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6)</w:t>
            </w:r>
          </w:p>
        </w:tc>
        <w:tc>
          <w:tcPr>
            <w:tcW w:w="1003" w:type="dxa"/>
            <w:tcBorders>
              <w:top w:val="nil"/>
            </w:tcBorders>
          </w:tcPr>
          <w:p w14:paraId="393E0307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</w:tr>
      <w:tr w:rsidR="007D13F0" w14:paraId="0C62FDB2" w14:textId="77777777" w:rsidTr="005E7F07">
        <w:tc>
          <w:tcPr>
            <w:tcW w:w="3256" w:type="dxa"/>
          </w:tcPr>
          <w:p w14:paraId="73A407C2" w14:textId="77777777" w:rsidR="007D13F0" w:rsidRDefault="007D13F0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eople living/sleeping regularly in the compound for the past 6 months (SD)</w:t>
            </w:r>
          </w:p>
        </w:tc>
        <w:tc>
          <w:tcPr>
            <w:tcW w:w="1842" w:type="dxa"/>
          </w:tcPr>
          <w:p w14:paraId="76CA89BF" w14:textId="77777777" w:rsidR="007D13F0" w:rsidRDefault="007D13F0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1.4)</w:t>
            </w:r>
          </w:p>
        </w:tc>
        <w:tc>
          <w:tcPr>
            <w:tcW w:w="1992" w:type="dxa"/>
            <w:gridSpan w:val="2"/>
          </w:tcPr>
          <w:p w14:paraId="5313505C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1.2)</w:t>
            </w:r>
          </w:p>
        </w:tc>
        <w:tc>
          <w:tcPr>
            <w:tcW w:w="1977" w:type="dxa"/>
          </w:tcPr>
          <w:p w14:paraId="26FEA986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1.4)</w:t>
            </w:r>
          </w:p>
        </w:tc>
        <w:tc>
          <w:tcPr>
            <w:tcW w:w="1003" w:type="dxa"/>
          </w:tcPr>
          <w:p w14:paraId="12BA33D4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</w:tr>
      <w:tr w:rsidR="004C2A69" w14:paraId="2EA1DA6F" w14:textId="77777777" w:rsidTr="00834100">
        <w:tc>
          <w:tcPr>
            <w:tcW w:w="3256" w:type="dxa"/>
          </w:tcPr>
          <w:p w14:paraId="0CD3411C" w14:textId="77777777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household members with respiratory symptoms </w:t>
            </w:r>
          </w:p>
        </w:tc>
        <w:tc>
          <w:tcPr>
            <w:tcW w:w="1842" w:type="dxa"/>
          </w:tcPr>
          <w:p w14:paraId="1F757829" w14:textId="77777777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28%)</w:t>
            </w:r>
          </w:p>
        </w:tc>
        <w:tc>
          <w:tcPr>
            <w:tcW w:w="1992" w:type="dxa"/>
            <w:gridSpan w:val="2"/>
          </w:tcPr>
          <w:p w14:paraId="788F7E14" w14:textId="795D0952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8%)</w:t>
            </w:r>
          </w:p>
        </w:tc>
        <w:tc>
          <w:tcPr>
            <w:tcW w:w="1977" w:type="dxa"/>
          </w:tcPr>
          <w:p w14:paraId="33E4C685" w14:textId="3F4E270E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6%)</w:t>
            </w:r>
          </w:p>
        </w:tc>
        <w:tc>
          <w:tcPr>
            <w:tcW w:w="1003" w:type="dxa"/>
          </w:tcPr>
          <w:p w14:paraId="6AA09C87" w14:textId="77777777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</w:t>
            </w:r>
          </w:p>
        </w:tc>
      </w:tr>
      <w:tr w:rsidR="005A07BF" w14:paraId="666472FC" w14:textId="77777777" w:rsidTr="00834100">
        <w:tc>
          <w:tcPr>
            <w:tcW w:w="3256" w:type="dxa"/>
            <w:tcBorders>
              <w:bottom w:val="single" w:sz="4" w:space="0" w:color="auto"/>
            </w:tcBorders>
          </w:tcPr>
          <w:p w14:paraId="1245A3AD" w14:textId="77777777" w:rsidR="005A07BF" w:rsidRDefault="005A07BF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household members with GI symptoms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4A4E50A" w14:textId="77777777" w:rsidR="005A07BF" w:rsidRDefault="005A07BF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%)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</w:tcPr>
          <w:p w14:paraId="14F36529" w14:textId="77777777" w:rsidR="005A07BF" w:rsidRDefault="005A07BF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1%)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587C9608" w14:textId="77777777" w:rsidR="005A07BF" w:rsidRDefault="005A07BF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7%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E949D54" w14:textId="77777777" w:rsidR="005A07BF" w:rsidRDefault="005A07BF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7</w:t>
            </w:r>
          </w:p>
        </w:tc>
      </w:tr>
      <w:tr w:rsidR="007D13F0" w14:paraId="67EB02F6" w14:textId="77777777" w:rsidTr="005E7F07">
        <w:tc>
          <w:tcPr>
            <w:tcW w:w="3256" w:type="dxa"/>
            <w:tcBorders>
              <w:bottom w:val="nil"/>
            </w:tcBorders>
          </w:tcPr>
          <w:p w14:paraId="253D87FD" w14:textId="0F54EF5C" w:rsidR="007D13F0" w:rsidRDefault="007D13F0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ed pit latrine/toilet for disposal of feces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4496B8B8" w14:textId="77777777" w:rsidR="007D13F0" w:rsidRDefault="007D13F0" w:rsidP="00CB30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</w:tcPr>
          <w:p w14:paraId="65395371" w14:textId="77777777" w:rsidR="007D13F0" w:rsidRDefault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bottom w:val="nil"/>
            </w:tcBorders>
          </w:tcPr>
          <w:p w14:paraId="634305C4" w14:textId="77777777" w:rsidR="007D13F0" w:rsidRDefault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1D4129BD" w14:textId="77777777" w:rsidR="007D13F0" w:rsidRDefault="007D13F0">
            <w:pPr>
              <w:rPr>
                <w:rFonts w:ascii="Times New Roman" w:hAnsi="Times New Roman" w:cs="Times New Roman"/>
              </w:rPr>
            </w:pPr>
          </w:p>
        </w:tc>
      </w:tr>
      <w:tr w:rsidR="007D13F0" w14:paraId="7E55D381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3DDD8643" w14:textId="77777777" w:rsidR="007D13F0" w:rsidDel="00FB4F81" w:rsidRDefault="007D13F0" w:rsidP="00D368CA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household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748B95" w14:textId="77777777" w:rsidR="007D13F0" w:rsidRDefault="007D13F0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70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701BCBC3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75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7564E2C2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69%)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</w:tcPr>
          <w:p w14:paraId="3A5C3479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2</w:t>
            </w:r>
          </w:p>
        </w:tc>
      </w:tr>
      <w:tr w:rsidR="007D13F0" w14:paraId="50FE3893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3D9FFBFE" w14:textId="77777777" w:rsidR="007D13F0" w:rsidDel="00FB4F81" w:rsidRDefault="007D13F0" w:rsidP="00D368CA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5 household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930A21" w14:textId="77777777" w:rsidR="007D13F0" w:rsidRDefault="007D13F0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8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4CF85912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2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6E7DF382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30%)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</w:tcPr>
          <w:p w14:paraId="70F3B89C" w14:textId="77777777" w:rsidR="007D13F0" w:rsidRDefault="007D13F0">
            <w:pPr>
              <w:rPr>
                <w:rFonts w:ascii="Times New Roman" w:hAnsi="Times New Roman" w:cs="Times New Roman"/>
              </w:rPr>
            </w:pPr>
          </w:p>
        </w:tc>
      </w:tr>
      <w:tr w:rsidR="007D13F0" w14:paraId="0B4FD87D" w14:textId="77777777" w:rsidTr="005E7F07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43CD3BA4" w14:textId="77777777" w:rsidR="007D13F0" w:rsidDel="00FB4F81" w:rsidRDefault="007D13F0" w:rsidP="00D368CA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6 household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375CD0F" w14:textId="77777777" w:rsidR="007D13F0" w:rsidRDefault="007D13F0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1992" w:type="dxa"/>
            <w:gridSpan w:val="2"/>
            <w:tcBorders>
              <w:top w:val="nil"/>
              <w:bottom w:val="single" w:sz="4" w:space="0" w:color="auto"/>
            </w:tcBorders>
          </w:tcPr>
          <w:p w14:paraId="4948810E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7D8BD04C" w14:textId="77777777" w:rsidR="007D13F0" w:rsidRDefault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</w:tcPr>
          <w:p w14:paraId="77C2E81F" w14:textId="77777777" w:rsidR="007D13F0" w:rsidRDefault="007D13F0">
            <w:pPr>
              <w:rPr>
                <w:rFonts w:ascii="Times New Roman" w:hAnsi="Times New Roman" w:cs="Times New Roman"/>
              </w:rPr>
            </w:pPr>
          </w:p>
        </w:tc>
      </w:tr>
      <w:tr w:rsidR="004C2A69" w14:paraId="3CF8FD8C" w14:textId="77777777" w:rsidTr="005E7F07">
        <w:tc>
          <w:tcPr>
            <w:tcW w:w="3256" w:type="dxa"/>
            <w:tcBorders>
              <w:bottom w:val="nil"/>
            </w:tcBorders>
          </w:tcPr>
          <w:p w14:paraId="6A89EE81" w14:textId="77777777" w:rsidR="004C2A69" w:rsidRDefault="004C2A69" w:rsidP="004C2A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tial animals in the compound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488FB27D" w14:textId="77777777" w:rsidR="004C2A69" w:rsidRDefault="004C2A69" w:rsidP="004C2A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66%)</w:t>
            </w:r>
          </w:p>
        </w:tc>
        <w:tc>
          <w:tcPr>
            <w:tcW w:w="1992" w:type="dxa"/>
            <w:gridSpan w:val="2"/>
            <w:tcBorders>
              <w:bottom w:val="nil"/>
            </w:tcBorders>
          </w:tcPr>
          <w:p w14:paraId="4BBF4744" w14:textId="486F5298" w:rsidR="004C2A69" w:rsidRDefault="004C2A69" w:rsidP="004C2A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59%)</w:t>
            </w:r>
          </w:p>
        </w:tc>
        <w:tc>
          <w:tcPr>
            <w:tcW w:w="1977" w:type="dxa"/>
            <w:tcBorders>
              <w:bottom w:val="nil"/>
            </w:tcBorders>
          </w:tcPr>
          <w:p w14:paraId="041DDE17" w14:textId="7FB7FA85" w:rsidR="004C2A69" w:rsidRDefault="004C2A69" w:rsidP="004C2A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68%)</w:t>
            </w:r>
          </w:p>
        </w:tc>
        <w:tc>
          <w:tcPr>
            <w:tcW w:w="1003" w:type="dxa"/>
            <w:tcBorders>
              <w:bottom w:val="nil"/>
            </w:tcBorders>
          </w:tcPr>
          <w:p w14:paraId="08DDB86E" w14:textId="77777777" w:rsidR="004C2A69" w:rsidRDefault="004C2A69" w:rsidP="004C2A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</w:tr>
      <w:tr w:rsidR="005B040D" w14:paraId="1CACADCC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3723B66E" w14:textId="77777777" w:rsidR="005B040D" w:rsidRDefault="005B040D" w:rsidP="00D368CA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1A7A3E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07 (6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42D08606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54B2646D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%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5AC3980A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5</w:t>
            </w:r>
          </w:p>
        </w:tc>
      </w:tr>
      <w:tr w:rsidR="005B040D" w14:paraId="47ED1B3A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27942FBF" w14:textId="77777777" w:rsidR="005B040D" w:rsidRDefault="005B040D" w:rsidP="00D368CA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w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F8748C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289C079C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04DCC31E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4360867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B040D" w14:paraId="42C9DA3A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E3A68AB" w14:textId="77777777" w:rsidR="005B040D" w:rsidRDefault="005B040D" w:rsidP="00D368CA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CE57D7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740CA659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24569CF8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9D09AA8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</w:t>
            </w:r>
          </w:p>
        </w:tc>
      </w:tr>
      <w:tr w:rsidR="005B040D" w14:paraId="277586DA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54C5A994" w14:textId="77777777" w:rsidR="005B040D" w:rsidRDefault="005B040D" w:rsidP="00D368CA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wl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E0769AF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9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3D6E2D06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3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46C21FD6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9%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04C3AB9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</w:t>
            </w:r>
          </w:p>
        </w:tc>
      </w:tr>
      <w:tr w:rsidR="005B040D" w14:paraId="1844B1EF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2C32326" w14:textId="77777777" w:rsidR="005B040D" w:rsidRDefault="005B040D" w:rsidP="00D368CA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3284D5B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9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6C2C931E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0514D7DE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1%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BAA1DC4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</w:tc>
      </w:tr>
      <w:tr w:rsidR="005B040D" w14:paraId="1D7C8A1D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1E6AED7A" w14:textId="77777777" w:rsidR="005B040D" w:rsidRDefault="005B040D" w:rsidP="00D368CA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251806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6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35174239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4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58544658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3%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341B7C4E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</w:tr>
      <w:tr w:rsidR="005B040D" w14:paraId="405669C6" w14:textId="77777777" w:rsidTr="005E7F07">
        <w:tc>
          <w:tcPr>
            <w:tcW w:w="3256" w:type="dxa"/>
            <w:tcBorders>
              <w:top w:val="nil"/>
            </w:tcBorders>
          </w:tcPr>
          <w:p w14:paraId="4DCB42D7" w14:textId="77777777" w:rsidR="005B040D" w:rsidRDefault="005B040D" w:rsidP="00D368CA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dents</w:t>
            </w:r>
          </w:p>
        </w:tc>
        <w:tc>
          <w:tcPr>
            <w:tcW w:w="1842" w:type="dxa"/>
            <w:tcBorders>
              <w:top w:val="nil"/>
            </w:tcBorders>
          </w:tcPr>
          <w:p w14:paraId="09D016D0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67%)</w:t>
            </w:r>
          </w:p>
        </w:tc>
        <w:tc>
          <w:tcPr>
            <w:tcW w:w="1992" w:type="dxa"/>
            <w:gridSpan w:val="2"/>
            <w:tcBorders>
              <w:top w:val="nil"/>
            </w:tcBorders>
          </w:tcPr>
          <w:p w14:paraId="0F07E1D6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2%)</w:t>
            </w:r>
          </w:p>
        </w:tc>
        <w:tc>
          <w:tcPr>
            <w:tcW w:w="1977" w:type="dxa"/>
            <w:tcBorders>
              <w:top w:val="nil"/>
            </w:tcBorders>
          </w:tcPr>
          <w:p w14:paraId="3C6F9207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70%)</w:t>
            </w:r>
          </w:p>
        </w:tc>
        <w:tc>
          <w:tcPr>
            <w:tcW w:w="1003" w:type="dxa"/>
            <w:tcBorders>
              <w:top w:val="nil"/>
            </w:tcBorders>
          </w:tcPr>
          <w:p w14:paraId="1F41F4BB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</w:t>
            </w:r>
          </w:p>
        </w:tc>
      </w:tr>
      <w:tr w:rsidR="005A07BF" w14:paraId="14209A7F" w14:textId="77777777" w:rsidTr="007F6A05">
        <w:tc>
          <w:tcPr>
            <w:tcW w:w="3256" w:type="dxa"/>
            <w:tcBorders>
              <w:bottom w:val="single" w:sz="4" w:space="0" w:color="auto"/>
            </w:tcBorders>
          </w:tcPr>
          <w:p w14:paraId="0A2649EE" w14:textId="77777777" w:rsidR="005A07BF" w:rsidRPr="00A21EA1" w:rsidRDefault="005A07BF" w:rsidP="007F6A0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ild health indicato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9EEDEAA" w14:textId="77777777" w:rsidR="005A07BF" w:rsidRDefault="005A07BF" w:rsidP="007F6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</w:tcPr>
          <w:p w14:paraId="5BE10A3B" w14:textId="77777777" w:rsidR="005A07BF" w:rsidRDefault="005A07BF" w:rsidP="007F6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6352579E" w14:textId="77777777" w:rsidR="005A07BF" w:rsidRDefault="005A07BF" w:rsidP="007F6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8F82E99" w14:textId="77777777" w:rsidR="005A07BF" w:rsidRDefault="005A07BF" w:rsidP="007F6A05">
            <w:pPr>
              <w:rPr>
                <w:rFonts w:ascii="Times New Roman" w:hAnsi="Times New Roman" w:cs="Times New Roman"/>
              </w:rPr>
            </w:pPr>
          </w:p>
        </w:tc>
      </w:tr>
      <w:tr w:rsidR="00D368CA" w14:paraId="420AEC4D" w14:textId="77777777" w:rsidTr="00834100">
        <w:tc>
          <w:tcPr>
            <w:tcW w:w="3256" w:type="dxa"/>
            <w:tcBorders>
              <w:bottom w:val="nil"/>
            </w:tcBorders>
          </w:tcPr>
          <w:p w14:paraId="4141860D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feeding status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09C07240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</w:tcPr>
          <w:p w14:paraId="36EBA657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bottom w:val="nil"/>
            </w:tcBorders>
          </w:tcPr>
          <w:p w14:paraId="09592E14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3D4959E8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</w:p>
        </w:tc>
      </w:tr>
      <w:tr w:rsidR="00D368CA" w14:paraId="4728A84B" w14:textId="77777777" w:rsidTr="00834100">
        <w:tc>
          <w:tcPr>
            <w:tcW w:w="3256" w:type="dxa"/>
            <w:tcBorders>
              <w:top w:val="nil"/>
              <w:bottom w:val="nil"/>
            </w:tcBorders>
          </w:tcPr>
          <w:p w14:paraId="381829B4" w14:textId="77777777" w:rsidR="00D368CA" w:rsidRDefault="00D368CA" w:rsidP="007F6A05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breastfeeding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04AF2B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4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58C0B0C1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4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7349B56D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4%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6DC20437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4C2A69" w14:paraId="0E496DD6" w14:textId="77777777" w:rsidTr="00834100">
        <w:tc>
          <w:tcPr>
            <w:tcW w:w="3256" w:type="dxa"/>
            <w:tcBorders>
              <w:top w:val="nil"/>
              <w:bottom w:val="nil"/>
            </w:tcBorders>
          </w:tcPr>
          <w:p w14:paraId="7DCD17E3" w14:textId="77777777" w:rsidR="004C2A69" w:rsidRDefault="004C2A69" w:rsidP="007F6A05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 breastfeeding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1A6D14" w14:textId="77777777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(83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50D77DCB" w14:textId="09B32717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84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7601B34D" w14:textId="61DC2116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82%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3A489A04" w14:textId="77777777" w:rsidR="004C2A69" w:rsidRDefault="004C2A69" w:rsidP="007F6A05">
            <w:pPr>
              <w:rPr>
                <w:rFonts w:ascii="Times New Roman" w:hAnsi="Times New Roman" w:cs="Times New Roman"/>
              </w:rPr>
            </w:pPr>
          </w:p>
        </w:tc>
      </w:tr>
      <w:tr w:rsidR="00D368CA" w14:paraId="66824E0C" w14:textId="77777777" w:rsidTr="00834100">
        <w:tc>
          <w:tcPr>
            <w:tcW w:w="3256" w:type="dxa"/>
            <w:tcBorders>
              <w:top w:val="nil"/>
            </w:tcBorders>
          </w:tcPr>
          <w:p w14:paraId="3207712D" w14:textId="77777777" w:rsidR="00D368CA" w:rsidRDefault="00D368CA" w:rsidP="007F6A05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sive breastfeeding</w:t>
            </w:r>
          </w:p>
        </w:tc>
        <w:tc>
          <w:tcPr>
            <w:tcW w:w="1842" w:type="dxa"/>
            <w:tcBorders>
              <w:top w:val="nil"/>
            </w:tcBorders>
          </w:tcPr>
          <w:p w14:paraId="628D9B4B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%)</w:t>
            </w:r>
          </w:p>
        </w:tc>
        <w:tc>
          <w:tcPr>
            <w:tcW w:w="1992" w:type="dxa"/>
            <w:gridSpan w:val="2"/>
            <w:tcBorders>
              <w:top w:val="nil"/>
            </w:tcBorders>
          </w:tcPr>
          <w:p w14:paraId="6D8B852E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977" w:type="dxa"/>
            <w:tcBorders>
              <w:top w:val="nil"/>
            </w:tcBorders>
          </w:tcPr>
          <w:p w14:paraId="1C8115FF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%)</w:t>
            </w:r>
          </w:p>
        </w:tc>
        <w:tc>
          <w:tcPr>
            <w:tcW w:w="1003" w:type="dxa"/>
            <w:tcBorders>
              <w:top w:val="nil"/>
            </w:tcBorders>
          </w:tcPr>
          <w:p w14:paraId="1F359ADA" w14:textId="77777777" w:rsidR="00D368CA" w:rsidRDefault="00D368CA" w:rsidP="007F6A05">
            <w:pPr>
              <w:rPr>
                <w:rFonts w:ascii="Times New Roman" w:hAnsi="Times New Roman" w:cs="Times New Roman"/>
              </w:rPr>
            </w:pPr>
          </w:p>
        </w:tc>
      </w:tr>
      <w:tr w:rsidR="004C2A69" w14:paraId="4D7643B9" w14:textId="77777777" w:rsidTr="007F6A05">
        <w:tc>
          <w:tcPr>
            <w:tcW w:w="3256" w:type="dxa"/>
            <w:tcBorders>
              <w:left w:val="nil"/>
              <w:right w:val="nil"/>
            </w:tcBorders>
          </w:tcPr>
          <w:p w14:paraId="41D3B7BA" w14:textId="5878EEA3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iven intravenous fluids in 7 days before admission 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23C403F" w14:textId="77777777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61%)</w:t>
            </w:r>
          </w:p>
        </w:tc>
        <w:tc>
          <w:tcPr>
            <w:tcW w:w="1992" w:type="dxa"/>
            <w:gridSpan w:val="2"/>
            <w:tcBorders>
              <w:left w:val="nil"/>
              <w:right w:val="nil"/>
            </w:tcBorders>
          </w:tcPr>
          <w:p w14:paraId="0C799D63" w14:textId="1C50F60E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46%)</w:t>
            </w:r>
          </w:p>
        </w:tc>
        <w:tc>
          <w:tcPr>
            <w:tcW w:w="1977" w:type="dxa"/>
            <w:tcBorders>
              <w:left w:val="nil"/>
              <w:right w:val="nil"/>
            </w:tcBorders>
          </w:tcPr>
          <w:p w14:paraId="3097930B" w14:textId="4A535386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37%)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41F0C9B0" w14:textId="77777777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6</w:t>
            </w:r>
          </w:p>
        </w:tc>
      </w:tr>
      <w:tr w:rsidR="004C2A69" w14:paraId="499E13E1" w14:textId="77777777" w:rsidTr="00834100">
        <w:tc>
          <w:tcPr>
            <w:tcW w:w="3256" w:type="dxa"/>
          </w:tcPr>
          <w:p w14:paraId="355CF45E" w14:textId="55727125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antibiotics in 7 days before admission </w:t>
            </w:r>
          </w:p>
        </w:tc>
        <w:tc>
          <w:tcPr>
            <w:tcW w:w="1842" w:type="dxa"/>
          </w:tcPr>
          <w:p w14:paraId="4A1793EA" w14:textId="77777777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61%)</w:t>
            </w:r>
          </w:p>
        </w:tc>
        <w:tc>
          <w:tcPr>
            <w:tcW w:w="1992" w:type="dxa"/>
            <w:gridSpan w:val="2"/>
          </w:tcPr>
          <w:p w14:paraId="059242B7" w14:textId="06A126BC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57%)</w:t>
            </w:r>
          </w:p>
        </w:tc>
        <w:tc>
          <w:tcPr>
            <w:tcW w:w="1977" w:type="dxa"/>
          </w:tcPr>
          <w:p w14:paraId="57161DA0" w14:textId="7F0B433B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62%)</w:t>
            </w:r>
          </w:p>
        </w:tc>
        <w:tc>
          <w:tcPr>
            <w:tcW w:w="1003" w:type="dxa"/>
          </w:tcPr>
          <w:p w14:paraId="067B7758" w14:textId="77777777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</w:t>
            </w:r>
          </w:p>
        </w:tc>
      </w:tr>
      <w:tr w:rsidR="004C2A69" w14:paraId="33D28B58" w14:textId="77777777" w:rsidTr="00834100">
        <w:tc>
          <w:tcPr>
            <w:tcW w:w="3256" w:type="dxa"/>
            <w:tcBorders>
              <w:bottom w:val="single" w:sz="4" w:space="0" w:color="auto"/>
            </w:tcBorders>
          </w:tcPr>
          <w:p w14:paraId="506D7F52" w14:textId="2E33B1C3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eferred to a health facility for a diarrhea episode in the past 7 days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3BA4BCD" w14:textId="77777777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84%)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</w:tcPr>
          <w:p w14:paraId="6CFAB73C" w14:textId="3F7277AE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92%)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695468BD" w14:textId="3FFE28C8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82%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64302E2" w14:textId="77777777" w:rsidR="004C2A69" w:rsidRDefault="004C2A69" w:rsidP="007F6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</w:tr>
      <w:tr w:rsidR="005B040D" w14:paraId="165ABAE1" w14:textId="77777777" w:rsidTr="005E7F07">
        <w:tc>
          <w:tcPr>
            <w:tcW w:w="3256" w:type="dxa"/>
            <w:tcBorders>
              <w:bottom w:val="single" w:sz="4" w:space="0" w:color="auto"/>
            </w:tcBorders>
          </w:tcPr>
          <w:p w14:paraId="4E24A17A" w14:textId="77777777" w:rsidR="005B040D" w:rsidRPr="00A21EA1" w:rsidRDefault="005B040D" w:rsidP="00D368CA">
            <w:pPr>
              <w:rPr>
                <w:rFonts w:ascii="Times New Roman" w:hAnsi="Times New Roman" w:cs="Times New Roman"/>
                <w:b/>
              </w:rPr>
            </w:pPr>
            <w:r w:rsidRPr="00A21EA1">
              <w:rPr>
                <w:rFonts w:ascii="Times New Roman" w:hAnsi="Times New Roman" w:cs="Times New Roman"/>
                <w:b/>
              </w:rPr>
              <w:t xml:space="preserve">Water source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E53A946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</w:tcPr>
          <w:p w14:paraId="1A91C81C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65B6A061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A338AA6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10CC536F" w14:textId="77777777" w:rsidTr="005E7F07">
        <w:tc>
          <w:tcPr>
            <w:tcW w:w="3256" w:type="dxa"/>
            <w:tcBorders>
              <w:bottom w:val="nil"/>
            </w:tcBorders>
          </w:tcPr>
          <w:p w14:paraId="31C00289" w14:textId="77777777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ing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2E2E0F79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814564C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7F3F6411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3DEEE4CD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220CDF23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09A97D54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ped water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639B53D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78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EAC811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80%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14:paraId="000A0507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77%)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</w:tcPr>
          <w:p w14:paraId="1B6F90A6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8</w:t>
            </w:r>
          </w:p>
        </w:tc>
      </w:tr>
      <w:tr w:rsidR="005B040D" w14:paraId="58BCCE52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2D916FB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/boreho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539026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22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49CDCA09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0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76CC9900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3%)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</w:tcPr>
          <w:p w14:paraId="22169E1F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664858D4" w14:textId="77777777" w:rsidTr="005E7F07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5E440F6E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nd/lake, river/stream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410E186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2" w:type="dxa"/>
            <w:gridSpan w:val="2"/>
            <w:tcBorders>
              <w:top w:val="nil"/>
              <w:bottom w:val="single" w:sz="4" w:space="0" w:color="auto"/>
            </w:tcBorders>
          </w:tcPr>
          <w:p w14:paraId="46A8C778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53F90EC0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</w:tcPr>
          <w:p w14:paraId="14B7B285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0964AD1C" w14:textId="77777777" w:rsidTr="005E7F07">
        <w:tc>
          <w:tcPr>
            <w:tcW w:w="3256" w:type="dxa"/>
            <w:tcBorders>
              <w:bottom w:val="nil"/>
            </w:tcBorders>
          </w:tcPr>
          <w:p w14:paraId="0084A5EB" w14:textId="77777777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ing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7BDDE73C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AFCD1DA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200B4A2D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6C2959BE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20EECA8C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7651D1FA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ped water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F1569C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75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948300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78%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14:paraId="40727928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75%)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</w:tcPr>
          <w:p w14:paraId="029ECB6D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</w:tr>
      <w:tr w:rsidR="005B040D" w14:paraId="4C220D7B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03DD2E50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/boreho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7466830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25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17CAF6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2%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14:paraId="02D20AD3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5%)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</w:tcPr>
          <w:p w14:paraId="4EF5F0C1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34D439DA" w14:textId="77777777" w:rsidTr="005E7F07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516C11B5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d/lake, river/stream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9F0276B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2" w:type="dxa"/>
            <w:gridSpan w:val="2"/>
            <w:tcBorders>
              <w:top w:val="nil"/>
              <w:bottom w:val="single" w:sz="4" w:space="0" w:color="auto"/>
            </w:tcBorders>
          </w:tcPr>
          <w:p w14:paraId="4D250578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204F9F04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</w:tcPr>
          <w:p w14:paraId="29942ECD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563A3A3F" w14:textId="77777777" w:rsidTr="005E7F07">
        <w:tc>
          <w:tcPr>
            <w:tcW w:w="3256" w:type="dxa"/>
            <w:tcBorders>
              <w:bottom w:val="nil"/>
            </w:tcBorders>
          </w:tcPr>
          <w:p w14:paraId="4CBC2FB2" w14:textId="77777777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hing water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6A7E8EC9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1438AE08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5D7929CB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0C453621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2C2EFBDF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12D96DD0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ped water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567FC2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62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6FFBFC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64%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14:paraId="1A22C977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62%)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</w:tcPr>
          <w:p w14:paraId="4397A8AE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8</w:t>
            </w:r>
          </w:p>
        </w:tc>
      </w:tr>
      <w:tr w:rsidR="005B040D" w14:paraId="7DEB3E75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218159A1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/boreho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583121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33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2461AF4F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8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528F27F7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34%)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</w:tcPr>
          <w:p w14:paraId="58FD0665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6690589C" w14:textId="77777777" w:rsidTr="005E7F07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44C812AD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nd/lake, river/stream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A816092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%)</w:t>
            </w:r>
          </w:p>
        </w:tc>
        <w:tc>
          <w:tcPr>
            <w:tcW w:w="1992" w:type="dxa"/>
            <w:gridSpan w:val="2"/>
            <w:tcBorders>
              <w:top w:val="nil"/>
              <w:bottom w:val="single" w:sz="4" w:space="0" w:color="auto"/>
            </w:tcBorders>
          </w:tcPr>
          <w:p w14:paraId="6062A631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%)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438E87E2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%)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</w:tcPr>
          <w:p w14:paraId="4DFFBA06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5A4A287A" w14:textId="77777777" w:rsidTr="005E7F07">
        <w:tc>
          <w:tcPr>
            <w:tcW w:w="3256" w:type="dxa"/>
            <w:tcBorders>
              <w:bottom w:val="nil"/>
            </w:tcBorders>
          </w:tcPr>
          <w:p w14:paraId="4AA4501B" w14:textId="77777777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ensil water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1CA20A2E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</w:tcPr>
          <w:p w14:paraId="0F6D4F8B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bottom w:val="nil"/>
            </w:tcBorders>
          </w:tcPr>
          <w:p w14:paraId="6F915040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34C08F67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46EF41C9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9FFA3CA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ped water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3B6390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69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7467435B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66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388FF52B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70%)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</w:tcPr>
          <w:p w14:paraId="05BD36E2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5B040D" w14:paraId="6C6D533B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3BB9302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/boreho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03AF82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30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5E70EAC3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9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2CEB2132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30%)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</w:tcPr>
          <w:p w14:paraId="53653349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119B293F" w14:textId="77777777" w:rsidTr="005E7F07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391EE4DC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d/lake, river/stream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13EB172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1992" w:type="dxa"/>
            <w:gridSpan w:val="2"/>
            <w:tcBorders>
              <w:top w:val="nil"/>
              <w:bottom w:val="single" w:sz="4" w:space="0" w:color="auto"/>
            </w:tcBorders>
          </w:tcPr>
          <w:p w14:paraId="0D2A6757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%)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2ECB3113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</w:tcPr>
          <w:p w14:paraId="44266FC8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2B79695F" w14:textId="77777777" w:rsidTr="005E7F07">
        <w:tc>
          <w:tcPr>
            <w:tcW w:w="3256" w:type="dxa"/>
            <w:tcBorders>
              <w:bottom w:val="nil"/>
            </w:tcBorders>
          </w:tcPr>
          <w:p w14:paraId="088A0459" w14:textId="77777777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ing water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31D56F1F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414D938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0EDE14D6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78D200E6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6B361FD8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BCC380D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ped water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8F430F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50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0C657F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6%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14:paraId="119EAB2E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53%)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</w:tcPr>
          <w:p w14:paraId="0F19C8B9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7</w:t>
            </w:r>
          </w:p>
        </w:tc>
      </w:tr>
      <w:tr w:rsidR="005B040D" w14:paraId="4E15BF80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16709BFB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/boreho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1C9F0F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25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5A0EE91A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3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09115E98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6%)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</w:tcPr>
          <w:p w14:paraId="7A66A004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0FCB78AF" w14:textId="77777777" w:rsidTr="005E7F07">
        <w:tc>
          <w:tcPr>
            <w:tcW w:w="3256" w:type="dxa"/>
            <w:tcBorders>
              <w:top w:val="nil"/>
            </w:tcBorders>
          </w:tcPr>
          <w:p w14:paraId="336069B1" w14:textId="77777777" w:rsidR="005B040D" w:rsidRDefault="005B040D" w:rsidP="00D368CA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d/lake, river/stream</w:t>
            </w:r>
          </w:p>
        </w:tc>
        <w:tc>
          <w:tcPr>
            <w:tcW w:w="1842" w:type="dxa"/>
            <w:tcBorders>
              <w:top w:val="nil"/>
            </w:tcBorders>
          </w:tcPr>
          <w:p w14:paraId="14C37D20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24%)</w:t>
            </w:r>
          </w:p>
        </w:tc>
        <w:tc>
          <w:tcPr>
            <w:tcW w:w="1992" w:type="dxa"/>
            <w:gridSpan w:val="2"/>
            <w:tcBorders>
              <w:top w:val="nil"/>
            </w:tcBorders>
          </w:tcPr>
          <w:p w14:paraId="2AA3F597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1%)</w:t>
            </w:r>
          </w:p>
        </w:tc>
        <w:tc>
          <w:tcPr>
            <w:tcW w:w="1977" w:type="dxa"/>
            <w:tcBorders>
              <w:top w:val="nil"/>
            </w:tcBorders>
          </w:tcPr>
          <w:p w14:paraId="6F1167D6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21%)</w:t>
            </w:r>
          </w:p>
        </w:tc>
        <w:tc>
          <w:tcPr>
            <w:tcW w:w="1003" w:type="dxa"/>
            <w:vMerge/>
            <w:tcBorders>
              <w:top w:val="nil"/>
            </w:tcBorders>
          </w:tcPr>
          <w:p w14:paraId="09C96F9C" w14:textId="77777777" w:rsidR="005B040D" w:rsidRDefault="005B040D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5A349F19" w14:textId="77777777" w:rsidTr="005E7F07">
        <w:tc>
          <w:tcPr>
            <w:tcW w:w="3256" w:type="dxa"/>
          </w:tcPr>
          <w:p w14:paraId="0BE19038" w14:textId="5012C277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aken to get to water and return, minutes (SD)</w:t>
            </w:r>
          </w:p>
        </w:tc>
        <w:tc>
          <w:tcPr>
            <w:tcW w:w="1842" w:type="dxa"/>
          </w:tcPr>
          <w:p w14:paraId="6766621F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 (14.1)</w:t>
            </w:r>
          </w:p>
        </w:tc>
        <w:tc>
          <w:tcPr>
            <w:tcW w:w="1992" w:type="dxa"/>
            <w:gridSpan w:val="2"/>
          </w:tcPr>
          <w:p w14:paraId="5DCF3ECA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3.8)</w:t>
            </w:r>
          </w:p>
        </w:tc>
        <w:tc>
          <w:tcPr>
            <w:tcW w:w="1977" w:type="dxa"/>
          </w:tcPr>
          <w:p w14:paraId="72A8AB10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 (14.1)</w:t>
            </w:r>
          </w:p>
        </w:tc>
        <w:tc>
          <w:tcPr>
            <w:tcW w:w="1003" w:type="dxa"/>
          </w:tcPr>
          <w:p w14:paraId="4BB7834B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</w:t>
            </w:r>
          </w:p>
        </w:tc>
      </w:tr>
      <w:tr w:rsidR="005B040D" w14:paraId="19A1C981" w14:textId="77777777" w:rsidTr="005E7F07">
        <w:tc>
          <w:tcPr>
            <w:tcW w:w="3256" w:type="dxa"/>
          </w:tcPr>
          <w:p w14:paraId="2FC86D88" w14:textId="77777777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trips made to fetch water per week (SD)</w:t>
            </w:r>
          </w:p>
        </w:tc>
        <w:tc>
          <w:tcPr>
            <w:tcW w:w="1842" w:type="dxa"/>
          </w:tcPr>
          <w:p w14:paraId="371EC004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 (10)</w:t>
            </w:r>
          </w:p>
        </w:tc>
        <w:tc>
          <w:tcPr>
            <w:tcW w:w="1992" w:type="dxa"/>
            <w:gridSpan w:val="2"/>
          </w:tcPr>
          <w:p w14:paraId="31B9297A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7.9)</w:t>
            </w:r>
          </w:p>
        </w:tc>
        <w:tc>
          <w:tcPr>
            <w:tcW w:w="1977" w:type="dxa"/>
          </w:tcPr>
          <w:p w14:paraId="277906DD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 (10.4)</w:t>
            </w:r>
          </w:p>
        </w:tc>
        <w:tc>
          <w:tcPr>
            <w:tcW w:w="1003" w:type="dxa"/>
          </w:tcPr>
          <w:p w14:paraId="69090215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</w:tr>
      <w:tr w:rsidR="005B040D" w14:paraId="755255F6" w14:textId="77777777" w:rsidTr="005E7F07">
        <w:tc>
          <w:tcPr>
            <w:tcW w:w="3256" w:type="dxa"/>
          </w:tcPr>
          <w:p w14:paraId="6EBC2696" w14:textId="05DB2E28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ed water for </w:t>
            </w:r>
            <w:proofErr w:type="spellStart"/>
            <w:r w:rsidR="00371144">
              <w:rPr>
                <w:rFonts w:ascii="Times New Roman" w:hAnsi="Times New Roman" w:cs="Times New Roman"/>
              </w:rPr>
              <w:t>drinking</w:t>
            </w:r>
            <w:r w:rsidR="0037114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3711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</w:tcPr>
          <w:p w14:paraId="432148B2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4%)</w:t>
            </w:r>
          </w:p>
        </w:tc>
        <w:tc>
          <w:tcPr>
            <w:tcW w:w="1992" w:type="dxa"/>
            <w:gridSpan w:val="2"/>
          </w:tcPr>
          <w:p w14:paraId="6EEEA669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7%)</w:t>
            </w:r>
          </w:p>
        </w:tc>
        <w:tc>
          <w:tcPr>
            <w:tcW w:w="1977" w:type="dxa"/>
          </w:tcPr>
          <w:p w14:paraId="5472EA80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4%)</w:t>
            </w:r>
          </w:p>
        </w:tc>
        <w:tc>
          <w:tcPr>
            <w:tcW w:w="1003" w:type="dxa"/>
          </w:tcPr>
          <w:p w14:paraId="579B211E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6</w:t>
            </w:r>
          </w:p>
        </w:tc>
      </w:tr>
      <w:tr w:rsidR="005B040D" w14:paraId="28E35FBD" w14:textId="77777777" w:rsidTr="005E7F07">
        <w:tc>
          <w:tcPr>
            <w:tcW w:w="3256" w:type="dxa"/>
          </w:tcPr>
          <w:p w14:paraId="72B8A4F1" w14:textId="44865EF1" w:rsidR="005B040D" w:rsidRDefault="005B040D" w:rsidP="00D36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given untreated drinking water in the last week before admission </w:t>
            </w:r>
          </w:p>
        </w:tc>
        <w:tc>
          <w:tcPr>
            <w:tcW w:w="1842" w:type="dxa"/>
          </w:tcPr>
          <w:p w14:paraId="309CA504" w14:textId="77777777" w:rsidR="005B040D" w:rsidRDefault="005B040D" w:rsidP="00CB30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46%)</w:t>
            </w:r>
          </w:p>
        </w:tc>
        <w:tc>
          <w:tcPr>
            <w:tcW w:w="1992" w:type="dxa"/>
            <w:gridSpan w:val="2"/>
          </w:tcPr>
          <w:p w14:paraId="047360D9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3%)</w:t>
            </w:r>
          </w:p>
        </w:tc>
        <w:tc>
          <w:tcPr>
            <w:tcW w:w="1977" w:type="dxa"/>
          </w:tcPr>
          <w:p w14:paraId="595728DE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6%)</w:t>
            </w:r>
          </w:p>
        </w:tc>
        <w:tc>
          <w:tcPr>
            <w:tcW w:w="1003" w:type="dxa"/>
          </w:tcPr>
          <w:p w14:paraId="7FC7A3C9" w14:textId="77777777" w:rsidR="005B040D" w:rsidRDefault="005B0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</w:tr>
    </w:tbl>
    <w:p w14:paraId="35DCAA1B" w14:textId="7B8AB114" w:rsidR="005B040D" w:rsidRDefault="005B040D" w:rsidP="007D13F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B02AAF">
        <w:rPr>
          <w:rFonts w:ascii="Times New Roman" w:hAnsi="Times New Roman" w:cs="Times New Roman"/>
        </w:rPr>
        <w:t>Boiling</w:t>
      </w:r>
      <w:proofErr w:type="spellEnd"/>
      <w:r w:rsidRPr="00B02AAF">
        <w:rPr>
          <w:rFonts w:ascii="Times New Roman" w:hAnsi="Times New Roman" w:cs="Times New Roman"/>
        </w:rPr>
        <w:t>, or using cloth chlorine, ceramic or other filters</w:t>
      </w:r>
      <w:r>
        <w:rPr>
          <w:rFonts w:ascii="Times New Roman" w:hAnsi="Times New Roman" w:cs="Times New Roman"/>
        </w:rPr>
        <w:t>.</w:t>
      </w:r>
    </w:p>
    <w:p w14:paraId="7A5E103E" w14:textId="77777777" w:rsidR="005B040D" w:rsidRPr="00C71A6C" w:rsidRDefault="005B040D" w:rsidP="007D13F0">
      <w:pPr>
        <w:rPr>
          <w:rFonts w:ascii="Times New Roman" w:hAnsi="Times New Roman" w:cs="Times New Roman"/>
        </w:rPr>
      </w:pPr>
    </w:p>
    <w:p w14:paraId="05A21A94" w14:textId="11C97567" w:rsidR="00D93863" w:rsidRDefault="00EB24B6" w:rsidP="007D13F0"/>
    <w:p w14:paraId="78A9B81F" w14:textId="220976F3" w:rsidR="00CB3089" w:rsidRDefault="00CB3089" w:rsidP="007D13F0"/>
    <w:p w14:paraId="6024FB27" w14:textId="05C3EDD3" w:rsidR="00CB3089" w:rsidRDefault="00CB3089" w:rsidP="007D13F0"/>
    <w:p w14:paraId="48876549" w14:textId="0D456CC0" w:rsidR="00CB3089" w:rsidRDefault="00CB3089" w:rsidP="007D13F0"/>
    <w:p w14:paraId="3B69C350" w14:textId="6376AB6D" w:rsidR="00CB3089" w:rsidRDefault="00CB3089" w:rsidP="007D13F0"/>
    <w:p w14:paraId="5A9B6CDB" w14:textId="17ABFBDB" w:rsidR="00CB3089" w:rsidRDefault="00CB3089" w:rsidP="007D13F0"/>
    <w:p w14:paraId="3BE9C26C" w14:textId="11D4761D" w:rsidR="00CB3089" w:rsidRDefault="00CB3089" w:rsidP="007D13F0"/>
    <w:p w14:paraId="1EC3F7F3" w14:textId="5F0BEEB5" w:rsidR="00CB3089" w:rsidRDefault="00CB3089" w:rsidP="007D13F0"/>
    <w:p w14:paraId="67D16FE4" w14:textId="68BE6B5F" w:rsidR="00CB3089" w:rsidRDefault="00CB3089" w:rsidP="007D13F0"/>
    <w:p w14:paraId="6C2A0AC7" w14:textId="23EC6A62" w:rsidR="00CB3089" w:rsidRDefault="00CB3089" w:rsidP="007D13F0"/>
    <w:p w14:paraId="3FB9EF45" w14:textId="5B1CF059" w:rsidR="00CB3089" w:rsidRDefault="00CB3089" w:rsidP="007D13F0"/>
    <w:p w14:paraId="003D6EB6" w14:textId="4FCCF091" w:rsidR="00CB3089" w:rsidRDefault="00CB3089" w:rsidP="007D13F0"/>
    <w:p w14:paraId="0435CA37" w14:textId="1E9B522F" w:rsidR="00CB3089" w:rsidRDefault="00CB3089" w:rsidP="007D13F0"/>
    <w:p w14:paraId="47ACA360" w14:textId="45046C99" w:rsidR="00CB3089" w:rsidRDefault="00CB3089" w:rsidP="007D13F0"/>
    <w:p w14:paraId="55C6F170" w14:textId="77777777" w:rsidR="00CB3089" w:rsidRDefault="00CB3089" w:rsidP="007D13F0"/>
    <w:sectPr w:rsidR="00CB3089" w:rsidSect="004C71AF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FD702E" w14:textId="77777777" w:rsidR="00EB24B6" w:rsidRDefault="00EB24B6">
      <w:r>
        <w:separator/>
      </w:r>
    </w:p>
  </w:endnote>
  <w:endnote w:type="continuationSeparator" w:id="0">
    <w:p w14:paraId="733AEAE8" w14:textId="77777777" w:rsidR="00EB24B6" w:rsidRDefault="00EB2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-391886435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1EB159EC" w14:textId="77777777" w:rsidR="004A2449" w:rsidRDefault="007D13F0" w:rsidP="00705A40">
        <w:pPr>
          <w:pStyle w:val="llb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14D367C9" w14:textId="77777777" w:rsidR="004A2449" w:rsidRDefault="00EB24B6" w:rsidP="00C71A6C">
    <w:pPr>
      <w:pStyle w:val="ll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-2107560989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1E565AFB" w14:textId="77777777" w:rsidR="004A2449" w:rsidRDefault="007D13F0" w:rsidP="00705A40">
        <w:pPr>
          <w:pStyle w:val="llb"/>
          <w:framePr w:wrap="none" w:vAnchor="text" w:hAnchor="margin" w:xAlign="right" w:y="1"/>
          <w:rPr>
            <w:rStyle w:val="Oldalszm"/>
          </w:rPr>
        </w:pPr>
        <w:r w:rsidRPr="00C71A6C">
          <w:rPr>
            <w:rStyle w:val="Oldalszm"/>
            <w:rFonts w:ascii="Times New Roman" w:hAnsi="Times New Roman" w:cs="Times New Roman"/>
          </w:rPr>
          <w:fldChar w:fldCharType="begin"/>
        </w:r>
        <w:r w:rsidRPr="00C71A6C">
          <w:rPr>
            <w:rStyle w:val="Oldalszm"/>
            <w:rFonts w:ascii="Times New Roman" w:hAnsi="Times New Roman" w:cs="Times New Roman"/>
          </w:rPr>
          <w:instrText xml:space="preserve"> PAGE </w:instrText>
        </w:r>
        <w:r w:rsidRPr="00C71A6C">
          <w:rPr>
            <w:rStyle w:val="Oldalszm"/>
            <w:rFonts w:ascii="Times New Roman" w:hAnsi="Times New Roman" w:cs="Times New Roman"/>
          </w:rPr>
          <w:fldChar w:fldCharType="separate"/>
        </w:r>
        <w:r>
          <w:rPr>
            <w:rStyle w:val="Oldalszm"/>
            <w:rFonts w:ascii="Times New Roman" w:hAnsi="Times New Roman" w:cs="Times New Roman"/>
            <w:noProof/>
          </w:rPr>
          <w:t>5</w:t>
        </w:r>
        <w:r w:rsidRPr="00C71A6C">
          <w:rPr>
            <w:rStyle w:val="Oldalszm"/>
            <w:rFonts w:ascii="Times New Roman" w:hAnsi="Times New Roman" w:cs="Times New Roman"/>
          </w:rPr>
          <w:fldChar w:fldCharType="end"/>
        </w:r>
      </w:p>
    </w:sdtContent>
  </w:sdt>
  <w:p w14:paraId="71ECFEE9" w14:textId="77777777" w:rsidR="004A2449" w:rsidRDefault="00EB24B6" w:rsidP="00C71A6C">
    <w:pPr>
      <w:pStyle w:val="ll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40D22D" w14:textId="77777777" w:rsidR="00EB24B6" w:rsidRDefault="00EB24B6">
      <w:r>
        <w:separator/>
      </w:r>
    </w:p>
  </w:footnote>
  <w:footnote w:type="continuationSeparator" w:id="0">
    <w:p w14:paraId="69CBA9FC" w14:textId="77777777" w:rsidR="00EB24B6" w:rsidRDefault="00EB2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0D"/>
    <w:rsid w:val="000376B1"/>
    <w:rsid w:val="000573F8"/>
    <w:rsid w:val="000E18B3"/>
    <w:rsid w:val="00153140"/>
    <w:rsid w:val="001D21AA"/>
    <w:rsid w:val="00243CEE"/>
    <w:rsid w:val="00244C24"/>
    <w:rsid w:val="002707AD"/>
    <w:rsid w:val="002F6D2A"/>
    <w:rsid w:val="00345CCF"/>
    <w:rsid w:val="00371144"/>
    <w:rsid w:val="003914C0"/>
    <w:rsid w:val="004003AB"/>
    <w:rsid w:val="004904B1"/>
    <w:rsid w:val="004C2A69"/>
    <w:rsid w:val="004E15D4"/>
    <w:rsid w:val="00507448"/>
    <w:rsid w:val="00523300"/>
    <w:rsid w:val="005270AC"/>
    <w:rsid w:val="00546329"/>
    <w:rsid w:val="00595A0D"/>
    <w:rsid w:val="005967FF"/>
    <w:rsid w:val="005A07BF"/>
    <w:rsid w:val="005A07F1"/>
    <w:rsid w:val="005B040D"/>
    <w:rsid w:val="005E2A3E"/>
    <w:rsid w:val="005F5474"/>
    <w:rsid w:val="00645B80"/>
    <w:rsid w:val="006F2C01"/>
    <w:rsid w:val="006F6DD2"/>
    <w:rsid w:val="00731AB9"/>
    <w:rsid w:val="00753266"/>
    <w:rsid w:val="007D13F0"/>
    <w:rsid w:val="007D7FB0"/>
    <w:rsid w:val="007F6A05"/>
    <w:rsid w:val="008126EC"/>
    <w:rsid w:val="0089486E"/>
    <w:rsid w:val="009A0C41"/>
    <w:rsid w:val="009B141C"/>
    <w:rsid w:val="00A0449B"/>
    <w:rsid w:val="00AF37F2"/>
    <w:rsid w:val="00B20882"/>
    <w:rsid w:val="00BB1D2E"/>
    <w:rsid w:val="00BC5467"/>
    <w:rsid w:val="00BE0B82"/>
    <w:rsid w:val="00C040F2"/>
    <w:rsid w:val="00C83CB9"/>
    <w:rsid w:val="00CB3089"/>
    <w:rsid w:val="00D31307"/>
    <w:rsid w:val="00D368CA"/>
    <w:rsid w:val="00D7119F"/>
    <w:rsid w:val="00DD5CE2"/>
    <w:rsid w:val="00EB24B6"/>
    <w:rsid w:val="00FF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B6939"/>
  <w14:defaultImageDpi w14:val="32767"/>
  <w15:chartTrackingRefBased/>
  <w15:docId w15:val="{90642522-9034-6D4B-A3C6-A1AE6DEC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l">
    <w:name w:val="Normal"/>
    <w:qFormat/>
    <w:rsid w:val="005B040D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5B040D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5B040D"/>
    <w:rPr>
      <w:lang w:val="en-US"/>
    </w:rPr>
  </w:style>
  <w:style w:type="character" w:styleId="Oldalszm">
    <w:name w:val="page number"/>
    <w:basedOn w:val="Bekezdsalapbettpusa"/>
    <w:uiPriority w:val="99"/>
    <w:semiHidden/>
    <w:unhideWhenUsed/>
    <w:rsid w:val="005B040D"/>
  </w:style>
  <w:style w:type="table" w:styleId="Rcsostblzat">
    <w:name w:val="Table Grid"/>
    <w:basedOn w:val="Normltblzat"/>
    <w:uiPriority w:val="39"/>
    <w:rsid w:val="005B040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371144"/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71144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-Ying Iroh Tam</dc:creator>
  <cp:keywords/>
  <dc:description/>
  <cp:lastModifiedBy>Agota Szép</cp:lastModifiedBy>
  <cp:revision>2</cp:revision>
  <dcterms:created xsi:type="dcterms:W3CDTF">2021-07-20T09:47:00Z</dcterms:created>
  <dcterms:modified xsi:type="dcterms:W3CDTF">2021-07-20T09:47:00Z</dcterms:modified>
</cp:coreProperties>
</file>